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2BFE5" w14:textId="5DAACE04" w:rsidR="006C2ADF" w:rsidRPr="002A7FB8" w:rsidRDefault="006C2ADF" w:rsidP="006C2ADF">
      <w:pPr>
        <w:rPr>
          <w:rFonts w:ascii="Times New Roman" w:hAnsi="Times New Roman" w:cs="Times New Roman"/>
          <w:sz w:val="18"/>
          <w:szCs w:val="18"/>
        </w:rPr>
      </w:pPr>
      <w:r w:rsidRPr="00AD22C0">
        <w:rPr>
          <w:rFonts w:ascii="Times New Roman" w:hAnsi="Times New Roman" w:cs="Times New Roman" w:hint="eastAsia"/>
          <w:sz w:val="18"/>
          <w:szCs w:val="18"/>
        </w:rPr>
        <w:t>S</w:t>
      </w:r>
      <w:r w:rsidRPr="00AD22C0">
        <w:rPr>
          <w:rFonts w:ascii="Times New Roman" w:hAnsi="Times New Roman" w:cs="Times New Roman"/>
          <w:sz w:val="18"/>
          <w:szCs w:val="18"/>
        </w:rPr>
        <w:t>upplementary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1A6A12"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ascii="Times New Roman" w:hAnsi="Times New Roman" w:cs="Times New Roman"/>
          <w:sz w:val="18"/>
          <w:szCs w:val="18"/>
        </w:rPr>
        <w:t xml:space="preserve">1. Reasons patients </w:t>
      </w:r>
      <w:r w:rsidR="001A6A12">
        <w:rPr>
          <w:rFonts w:ascii="Times New Roman" w:hAnsi="Times New Roman" w:cs="Times New Roman"/>
          <w:sz w:val="18"/>
          <w:szCs w:val="18"/>
        </w:rPr>
        <w:t xml:space="preserve">did not </w:t>
      </w:r>
      <w:r>
        <w:rPr>
          <w:rFonts w:ascii="Times New Roman" w:hAnsi="Times New Roman" w:cs="Times New Roman"/>
          <w:sz w:val="18"/>
          <w:szCs w:val="18"/>
        </w:rPr>
        <w:t xml:space="preserve">undergo </w:t>
      </w:r>
      <w:r w:rsidR="001A6A12">
        <w:rPr>
          <w:rFonts w:ascii="Times New Roman" w:hAnsi="Times New Roman" w:cs="Times New Roman"/>
          <w:sz w:val="18"/>
          <w:szCs w:val="18"/>
        </w:rPr>
        <w:t xml:space="preserve">the </w:t>
      </w:r>
      <w:r w:rsidR="00B63B57" w:rsidRPr="00B63B57">
        <w:rPr>
          <w:rFonts w:ascii="Times New Roman" w:hAnsi="Times New Roman" w:cs="Times New Roman"/>
          <w:sz w:val="18"/>
          <w:szCs w:val="18"/>
        </w:rPr>
        <w:t>thromboprophylaxis protocol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8931" w:type="dxa"/>
        <w:tblLook w:val="04A0" w:firstRow="1" w:lastRow="0" w:firstColumn="1" w:lastColumn="0" w:noHBand="0" w:noVBand="1"/>
      </w:tblPr>
      <w:tblGrid>
        <w:gridCol w:w="7088"/>
        <w:gridCol w:w="1843"/>
      </w:tblGrid>
      <w:tr w:rsidR="006C2ADF" w:rsidRPr="00263AFD" w14:paraId="2A6B7246" w14:textId="77777777" w:rsidTr="0068356B">
        <w:tc>
          <w:tcPr>
            <w:tcW w:w="70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E870A8" w14:textId="77777777" w:rsidR="006C2ADF" w:rsidRPr="00263AFD" w:rsidRDefault="006C2ADF" w:rsidP="00A85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36CD46" w14:textId="77777777" w:rsidR="006C2ADF" w:rsidRPr="00263AFD" w:rsidRDefault="006C2ADF" w:rsidP="00A8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AFD">
              <w:rPr>
                <w:rFonts w:ascii="Times New Roman" w:hAnsi="Times New Roman" w:cs="Times New Roman"/>
                <w:sz w:val="18"/>
                <w:szCs w:val="18"/>
              </w:rPr>
              <w:t>No VTE prophylaxis</w:t>
            </w:r>
          </w:p>
          <w:p w14:paraId="626DD403" w14:textId="7CAE67C9" w:rsidR="006C2ADF" w:rsidRPr="00263AFD" w:rsidRDefault="006C2ADF" w:rsidP="00A8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3AF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5F40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3AFD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5F40C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</w:tr>
      <w:tr w:rsidR="0068356B" w:rsidRPr="00263AFD" w14:paraId="19512AA2" w14:textId="77777777" w:rsidTr="0068356B">
        <w:tc>
          <w:tcPr>
            <w:tcW w:w="708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0BB294" w14:textId="41156B6A" w:rsidR="0068356B" w:rsidRPr="00263AFD" w:rsidRDefault="0068356B" w:rsidP="006835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ed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s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cal staff did not implement mechanical prophylaxi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CEDF17" w14:textId="753A4569" w:rsidR="0068356B" w:rsidRPr="00263AFD" w:rsidRDefault="0068356B" w:rsidP="00683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68356B" w:rsidRPr="00263AFD" w14:paraId="0F2872F7" w14:textId="77777777" w:rsidTr="0068356B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34A9C145" w14:textId="77777777" w:rsidR="0068356B" w:rsidRPr="00263AFD" w:rsidRDefault="0068356B" w:rsidP="00A85B4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3AFD">
              <w:rPr>
                <w:rFonts w:ascii="Times New Roman" w:hAnsi="Times New Roman" w:cs="Times New Roman"/>
                <w:sz w:val="18"/>
                <w:szCs w:val="18"/>
              </w:rPr>
              <w:t>Active bleed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edical staff did not implement mechanical prophylax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84B95" w14:textId="77777777" w:rsidR="0068356B" w:rsidRPr="00263AFD" w:rsidRDefault="0068356B" w:rsidP="00A85B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68356B" w:rsidRPr="00263AFD" w14:paraId="2770A407" w14:textId="77777777" w:rsidTr="0068356B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65B18107" w14:textId="58BE721A" w:rsidR="0068356B" w:rsidRPr="00263AFD" w:rsidRDefault="0068356B" w:rsidP="006835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3AF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s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AFE1A7" w14:textId="1D2C3679" w:rsidR="0068356B" w:rsidRDefault="0068356B" w:rsidP="00683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68356B" w:rsidRPr="00263AFD" w14:paraId="2F5FF4A1" w14:textId="77777777" w:rsidTr="000717DA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59DD41F2" w14:textId="1D452C2C" w:rsidR="0068356B" w:rsidRPr="00263AFD" w:rsidRDefault="0068356B" w:rsidP="006835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7596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F7596">
              <w:rPr>
                <w:rFonts w:ascii="Times New Roman" w:hAnsi="Times New Roman" w:cs="Times New Roman"/>
                <w:sz w:val="18"/>
                <w:szCs w:val="18"/>
              </w:rPr>
              <w:t>nticoagulant contraind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cal staff did not implement mechanical prophylax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37CA7E" w14:textId="5C00228F" w:rsidR="0068356B" w:rsidRDefault="0068356B" w:rsidP="00683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68356B" w:rsidRPr="00263AFD" w14:paraId="657FE816" w14:textId="77777777" w:rsidTr="000717DA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0A2A7809" w14:textId="668F12A5" w:rsidR="0068356B" w:rsidRPr="00263AFD" w:rsidRDefault="0068356B" w:rsidP="006835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3AFD">
              <w:rPr>
                <w:rFonts w:ascii="Times New Roman" w:hAnsi="Times New Roman" w:cs="Times New Roman"/>
                <w:sz w:val="18"/>
                <w:szCs w:val="18"/>
              </w:rPr>
              <w:t xml:space="preserve">Mechanical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phylaxis </w:t>
            </w:r>
            <w:r w:rsidRPr="00263AFD">
              <w:rPr>
                <w:rFonts w:ascii="Times New Roman" w:hAnsi="Times New Roman" w:cs="Times New Roman"/>
                <w:sz w:val="18"/>
                <w:szCs w:val="18"/>
              </w:rPr>
              <w:t>contraind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4BB588" w14:textId="77777777" w:rsidR="0068356B" w:rsidRPr="00263AFD" w:rsidRDefault="0068356B" w:rsidP="00683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68356B" w:rsidRPr="00263AFD" w14:paraId="337B1A4A" w14:textId="77777777" w:rsidTr="0068356B"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</w:tcPr>
          <w:p w14:paraId="76F79158" w14:textId="140199EC" w:rsidR="0068356B" w:rsidRPr="00263AFD" w:rsidRDefault="0068356B" w:rsidP="006835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3AFD">
              <w:rPr>
                <w:rFonts w:ascii="Times New Roman" w:hAnsi="Times New Roman" w:cs="Times New Roman"/>
                <w:sz w:val="18"/>
                <w:szCs w:val="18"/>
              </w:rPr>
              <w:t>Refus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FD8C1" w14:textId="1C7AA1B8" w:rsidR="0068356B" w:rsidRPr="00263AFD" w:rsidRDefault="0068356B" w:rsidP="00683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68356B" w:rsidRPr="00263AFD" w14:paraId="1A63EB6E" w14:textId="77777777" w:rsidTr="0068356B"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E9B43" w14:textId="62061902" w:rsidR="0068356B" w:rsidRPr="00263AFD" w:rsidRDefault="0068356B" w:rsidP="0068356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3AFD">
              <w:rPr>
                <w:rFonts w:ascii="Times New Roman" w:hAnsi="Times New Roman" w:cs="Times New Roman"/>
                <w:sz w:val="18"/>
                <w:szCs w:val="18"/>
              </w:rPr>
              <w:t>Menstru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edical staff did not implement any prophylaxis measur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71880" w14:textId="77777777" w:rsidR="0068356B" w:rsidRPr="00263AFD" w:rsidRDefault="0068356B" w:rsidP="006835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</w:tbl>
    <w:p w14:paraId="764A4E8C" w14:textId="15B6B4DC" w:rsidR="006C2ADF" w:rsidRPr="005E260D" w:rsidRDefault="006C2ADF" w:rsidP="006C2ADF">
      <w:pPr>
        <w:rPr>
          <w:rFonts w:ascii="Times New Roman" w:hAnsi="Times New Roman" w:cs="Times New Roman"/>
          <w:sz w:val="18"/>
          <w:szCs w:val="18"/>
        </w:rPr>
      </w:pPr>
    </w:p>
    <w:p w14:paraId="1BB4587B" w14:textId="77777777" w:rsidR="006C2ADF" w:rsidRPr="004F7596" w:rsidRDefault="006C2ADF" w:rsidP="006C2ADF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14:paraId="55B577BD" w14:textId="4C780DB6" w:rsidR="00A44DF4" w:rsidRDefault="00A44DF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5FEF11E" w14:textId="77777777" w:rsidR="00A44DF4" w:rsidRDefault="00A44DF4" w:rsidP="00A44DF4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A44DF4">
          <w:headerReference w:type="default" r:id="rId8"/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36DFBC4" w14:textId="54847D02" w:rsidR="003201A8" w:rsidRPr="003201A8" w:rsidRDefault="003201A8" w:rsidP="003201A8">
      <w:pPr>
        <w:rPr>
          <w:rFonts w:ascii="Times New Roman" w:hAnsi="Times New Roman" w:cs="Times New Roman"/>
          <w:sz w:val="18"/>
        </w:rPr>
      </w:pPr>
      <w:r w:rsidRPr="003201A8">
        <w:rPr>
          <w:rFonts w:ascii="Times New Roman" w:hAnsi="Times New Roman" w:cs="Times New Roman"/>
          <w:sz w:val="18"/>
        </w:rPr>
        <w:lastRenderedPageBreak/>
        <w:t xml:space="preserve">Table 2. Univariate and Multivariate Analysis of Potential Risk Factors for Proximal DV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93"/>
        <w:gridCol w:w="280"/>
        <w:gridCol w:w="1106"/>
        <w:gridCol w:w="1121"/>
        <w:gridCol w:w="845"/>
        <w:gridCol w:w="280"/>
        <w:gridCol w:w="704"/>
        <w:gridCol w:w="1245"/>
        <w:gridCol w:w="839"/>
      </w:tblGrid>
      <w:tr w:rsidR="003201A8" w:rsidRPr="003201A8" w14:paraId="55D69DD2" w14:textId="77777777" w:rsidTr="00361A54">
        <w:tc>
          <w:tcPr>
            <w:tcW w:w="4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042B9" w14:textId="77777777" w:rsidR="003201A8" w:rsidRPr="003201A8" w:rsidRDefault="003201A8" w:rsidP="00361A54">
            <w:pPr>
              <w:rPr>
                <w:rFonts w:ascii="Times New Roman" w:hAnsi="Times New Roman" w:cs="Times New Roman"/>
                <w:sz w:val="18"/>
              </w:rPr>
            </w:pPr>
            <w:bookmarkStart w:id="1" w:name="_Hlk86758589"/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CC012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3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15EF6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Univariate analysi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4D6E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7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596C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Multivariate analysis</w:t>
            </w:r>
          </w:p>
        </w:tc>
      </w:tr>
      <w:bookmarkEnd w:id="1"/>
      <w:tr w:rsidR="003201A8" w:rsidRPr="003201A8" w14:paraId="3F3576BE" w14:textId="77777777" w:rsidTr="00361A54"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1646C" w14:textId="77777777" w:rsidR="003201A8" w:rsidRPr="003201A8" w:rsidRDefault="003201A8" w:rsidP="00361A54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642A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6C13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Odds ratio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FA46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24D66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p-value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FF6F5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1D19F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Odds ratio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39895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B13B1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p-value</w:t>
            </w:r>
          </w:p>
        </w:tc>
      </w:tr>
      <w:tr w:rsidR="003201A8" w:rsidRPr="003201A8" w14:paraId="1E584D17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01191B23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 xml:space="preserve">Age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B32C576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5CE1F1B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F8C089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7, 1.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A31F15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1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903FC2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8ED5FC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5810A12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26C4322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0ED8E742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3C9227C0" w14:textId="77777777" w:rsidR="003201A8" w:rsidRPr="003201A8" w:rsidRDefault="003201A8" w:rsidP="00361A54">
            <w:pPr>
              <w:ind w:leftChars="50" w:left="105" w:firstLineChars="50" w:firstLine="9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Hepatic failure due to cirrhosi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E0BB3A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1F83C1A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5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B2685E4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79, 17.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FEB4A8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096060F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6736D6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5.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539D1BA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40, 23.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62FB25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15</w:t>
            </w:r>
          </w:p>
        </w:tc>
      </w:tr>
      <w:tr w:rsidR="003201A8" w:rsidRPr="003201A8" w14:paraId="1120F78F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322C7EEF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Acute exacerbation of asthma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00E53E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0B52D17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6.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18FAE7C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41, 31.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025B0E0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0FF5585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E80A87B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40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8CC565E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4.70, 340.0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21A2C44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01</w:t>
            </w:r>
          </w:p>
        </w:tc>
      </w:tr>
      <w:tr w:rsidR="003201A8" w:rsidRPr="003201A8" w14:paraId="5BCF619E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38C5EE09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Shock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C4994E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DE14BC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3.5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724516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15, 11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752D267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2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F5E7CEE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6EB8330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414A247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6A24F77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026F047F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3DE0DEFD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Post-surger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6D75BA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EE454BC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2.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8939154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78, 7.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03B25F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1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682C8EDB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07159C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78CEDB2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487A26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5D8CFA51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780C27E4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AS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563590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F5B5468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2.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DC2051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94, 7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749AE4E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6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0B0985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1D014D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6BB9B5F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644841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5E6AFB81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046BCE98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Direct bilirubi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6E1568A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DC1C43F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3.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D92961B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25, 8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B954EF8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A034CAC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BA12E6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17D65E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2BA416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2750095F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493F78D3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Endovascular catheter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30B2540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DA0BF9E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7.9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AE41985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05, 59.5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BB3C66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ACE4084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58DFA84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2D08FD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62A140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0E74452F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44844266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ECMO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20F4286F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BFFAF2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29.6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D0B00D6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9.66, 91.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A2BF34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321977B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ABD209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22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4988265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4.82, 102.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9CF3D6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&lt;0.001</w:t>
            </w:r>
          </w:p>
        </w:tc>
      </w:tr>
      <w:tr w:rsidR="003201A8" w:rsidRPr="003201A8" w14:paraId="72418631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1D8ED399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CRRT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B585EEA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83DF1A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4.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B6D5C4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80, 11.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D7AE9BE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3F65C37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E09655B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98230D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297BD2E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4EE293EC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56C60900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Invasive mechanical venti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65420F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806C27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8.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DC2139F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07, 60.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977937B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4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B618B8F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833B76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310BF90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491F7F6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44A6E657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6551B2BA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Non-invasive mechanical ventilation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A427C4A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3A6D9E2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3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3017304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12, 1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9A637F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48BE04E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CCFDE27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D8A40C8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BE3FE7E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51886903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51DF64C8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Artificial airway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22A29F2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697E1D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8.3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BC09090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11, 62.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576B46A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05F400A8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CC9DEB5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771B000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F79DFB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200393D5" w14:textId="77777777" w:rsidTr="00361A54"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793189C1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Vasopresso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7C7EA00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CD3FF9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3.8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D1C05CD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1.36, 10.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7177B37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</w:tcPr>
          <w:p w14:paraId="1ADEBCA2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DF7498C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2CD70A0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E669233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3201A8" w:rsidRPr="003201A8" w14:paraId="64E6AFA0" w14:textId="77777777" w:rsidTr="00361A54">
        <w:tc>
          <w:tcPr>
            <w:tcW w:w="4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B1C09" w14:textId="77777777" w:rsidR="003201A8" w:rsidRPr="003201A8" w:rsidRDefault="003201A8" w:rsidP="00361A54">
            <w:pPr>
              <w:ind w:firstLineChars="100" w:firstLine="180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Cease of thromboprophylaxi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F4DF4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E4475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2.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52CE6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87, 2.4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838B6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3201A8">
              <w:rPr>
                <w:rFonts w:ascii="Times New Roman" w:hAnsi="Times New Roman" w:cs="Times New Roman"/>
                <w:sz w:val="18"/>
              </w:rPr>
              <w:t>0.09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4910E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DB881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BEE6C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6A2F7" w14:textId="77777777" w:rsidR="003201A8" w:rsidRPr="003201A8" w:rsidRDefault="003201A8" w:rsidP="00361A54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00EC7B6C" w14:textId="77777777" w:rsidR="003201A8" w:rsidRPr="003201A8" w:rsidRDefault="003201A8" w:rsidP="003201A8">
      <w:pPr>
        <w:rPr>
          <w:rFonts w:ascii="Times New Roman" w:hAnsi="Times New Roman" w:cs="Times New Roman"/>
          <w:sz w:val="18"/>
        </w:rPr>
      </w:pPr>
      <w:r w:rsidRPr="003201A8">
        <w:rPr>
          <w:rFonts w:ascii="Times New Roman" w:hAnsi="Times New Roman" w:cs="Times New Roman"/>
          <w:sz w:val="18"/>
        </w:rPr>
        <w:t>AST, aspartate aminotransferase; CRRT, Continuous Renal Replacement Treatment; DVT, Deep Vein Thrombosis; ECMO, Extracorporeal membrane oxygenation; PTE, Pulmonary Thromboembolism.</w:t>
      </w:r>
    </w:p>
    <w:p w14:paraId="0B47A01A" w14:textId="77777777" w:rsidR="003201A8" w:rsidRPr="003201A8" w:rsidRDefault="003201A8" w:rsidP="003201A8">
      <w:pPr>
        <w:rPr>
          <w:rFonts w:ascii="Times New Roman" w:hAnsi="Times New Roman" w:cs="Times New Roman"/>
        </w:rPr>
      </w:pPr>
    </w:p>
    <w:p w14:paraId="55D5ABF5" w14:textId="77777777" w:rsidR="003201A8" w:rsidRPr="00BC5085" w:rsidRDefault="003201A8" w:rsidP="003201A8"/>
    <w:p w14:paraId="5D6DEB8C" w14:textId="77777777" w:rsidR="003201A8" w:rsidRDefault="003201A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7BF1CD7" w14:textId="53FAFD16" w:rsidR="00A44DF4" w:rsidRPr="0085703F" w:rsidRDefault="00A44DF4" w:rsidP="00A44DF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</w:t>
      </w:r>
      <w:r w:rsidR="003201A8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. Univariate and </w:t>
      </w:r>
      <w:r w:rsidR="001A6A12">
        <w:rPr>
          <w:rFonts w:ascii="Times New Roman" w:hAnsi="Times New Roman" w:cs="Times New Roman"/>
          <w:sz w:val="18"/>
          <w:szCs w:val="18"/>
        </w:rPr>
        <w:t xml:space="preserve">multivariate analysis </w:t>
      </w:r>
      <w:r>
        <w:rPr>
          <w:rFonts w:ascii="Times New Roman" w:hAnsi="Times New Roman" w:cs="Times New Roman"/>
          <w:sz w:val="18"/>
          <w:szCs w:val="18"/>
        </w:rPr>
        <w:t xml:space="preserve">of </w:t>
      </w:r>
      <w:r w:rsidR="001A6A12">
        <w:rPr>
          <w:rFonts w:ascii="Times New Roman" w:hAnsi="Times New Roman" w:cs="Times New Roman"/>
          <w:sz w:val="18"/>
          <w:szCs w:val="18"/>
        </w:rPr>
        <w:t xml:space="preserve">potential risk factors </w:t>
      </w:r>
      <w:r>
        <w:rPr>
          <w:rFonts w:ascii="Times New Roman" w:hAnsi="Times New Roman" w:cs="Times New Roman"/>
          <w:sz w:val="18"/>
          <w:szCs w:val="18"/>
        </w:rPr>
        <w:t xml:space="preserve">for IDDVT. </w:t>
      </w:r>
    </w:p>
    <w:tbl>
      <w:tblPr>
        <w:tblStyle w:val="TableGrid"/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3970"/>
        <w:gridCol w:w="283"/>
        <w:gridCol w:w="993"/>
        <w:gridCol w:w="1134"/>
        <w:gridCol w:w="850"/>
        <w:gridCol w:w="567"/>
        <w:gridCol w:w="992"/>
        <w:gridCol w:w="1134"/>
        <w:gridCol w:w="992"/>
      </w:tblGrid>
      <w:tr w:rsidR="00A44DF4" w:rsidRPr="003A156E" w14:paraId="51F1357B" w14:textId="77777777" w:rsidTr="00A01D84"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224C5" w14:textId="77777777" w:rsidR="00A44DF4" w:rsidRPr="003A156E" w:rsidRDefault="00A44DF4" w:rsidP="00A01D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96A0A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5DE9E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nivariate analys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A3D33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A934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ultivariate analysis</w:t>
            </w:r>
          </w:p>
        </w:tc>
      </w:tr>
      <w:tr w:rsidR="00A44DF4" w:rsidRPr="003A156E" w14:paraId="6FB3D46D" w14:textId="77777777" w:rsidTr="00A01D84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D80FB" w14:textId="77777777" w:rsidR="00A44DF4" w:rsidRPr="003A156E" w:rsidRDefault="00A44DF4" w:rsidP="00A01D8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9FA1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C4D8D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dds 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7E41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69708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CE2CE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5A49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dds 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8380D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B4CF3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A44DF4" w:rsidRPr="003A156E" w14:paraId="328FC017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0E944BE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Pad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FF23A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06EC4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3EF8E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01, 2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2A1385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3BB59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29815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12DE1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9D8D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225E4EBB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FC8F6FD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Pneumon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B8306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6FB14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ADF58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25, 3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D70BD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EDD48E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000DD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1F210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21CF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1B227622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6FF2059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ARD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88A39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F8A69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C5E7B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20, 2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6143D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73661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F7C67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F480A4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7EBE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012F0A79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41AAF13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AECOP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BB32A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925CA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A1AE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0.23, 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E8249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D129B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3A68C3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1D06B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5489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562AAE42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04B18539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Shock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509734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C56D68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2FC3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0.91, 3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92D2D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AF3FC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FC51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A9A60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523E3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4C7F864D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E6BFCBC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CB7B35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4281F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808ED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0.89, 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3903D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F1435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B1FA0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20E67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F44C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780CA9B0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3500E4A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3A15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tele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41105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1BA85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55B2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0.41, 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55FF3E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2DC9D5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A4E831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C645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52FEFA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07BC0CFE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18D6C238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Endovascular catheter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E5ACC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2C867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EFD6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02, 2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FC04B3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4D2E48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F53F2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54B9C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2643B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72FBB62D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544B32C8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PIC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E7F99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5E4ADA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A6DDB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05, 7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052A2D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2FBBFE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4BC93B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39AA1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FFBCD3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1747FA25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D88E026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ECM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0BD8C3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878B34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425FA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09, 3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1CABA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AB126B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EE6C5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EF47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4345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5A35F9F8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F541470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Vasopress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A0F2F8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95C54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CE1B8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31, 2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2C35E5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1C7B2B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ADE687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1B4F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74A9A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038C06D6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63C37B07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Artificial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airwa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53B6E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9B887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F15F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88, 6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89C12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C3BFA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C0C0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87839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55, 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07101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A44DF4" w:rsidRPr="003A156E" w14:paraId="407083A5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2DEF008E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Blood transfu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F525F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BF7C6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37FC9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40, 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1A271A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5AC532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BE435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EA55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98C2A8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280470AF" w14:textId="77777777" w:rsidTr="00A01D84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377717E6" w14:textId="77777777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 xml:space="preserve">Cease of </w:t>
            </w:r>
            <w:r w:rsidRPr="00C40B20">
              <w:rPr>
                <w:rFonts w:ascii="Times New Roman" w:hAnsi="Times New Roman" w:cs="Times New Roman"/>
                <w:sz w:val="18"/>
                <w:szCs w:val="18"/>
              </w:rPr>
              <w:t>thromboprophylaxi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DCACEA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E28F7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65E7B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0.97, 2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8392DD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A5FDA1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FDF0E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1D068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17A0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4DF4" w:rsidRPr="003A156E" w14:paraId="027A1527" w14:textId="77777777" w:rsidTr="00CE1B7D"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</w:tcPr>
          <w:p w14:paraId="4D63BE3E" w14:textId="19C0731F" w:rsidR="00A44DF4" w:rsidRPr="003A156E" w:rsidRDefault="00A44DF4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 xml:space="preserve">Proton </w:t>
            </w:r>
            <w:r w:rsidR="00CE1B7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 xml:space="preserve">ump </w:t>
            </w:r>
            <w:r w:rsidR="00CE1B7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nhibito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86341B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89B2A5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73EAD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1.06, 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4C71C7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56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A156E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B5ADBD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D732AF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02356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188A30" w14:textId="77777777" w:rsidR="00A44DF4" w:rsidRPr="003A156E" w:rsidRDefault="00A44DF4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1B7D" w:rsidRPr="003A156E" w14:paraId="13FEA9A6" w14:textId="77777777" w:rsidTr="00A01D84"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64612" w14:textId="4D8F6740" w:rsidR="00CE1B7D" w:rsidRPr="003A156E" w:rsidRDefault="00385192" w:rsidP="00A01D84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ation of mechanical ventilatio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ADE21" w14:textId="77777777" w:rsidR="00CE1B7D" w:rsidRPr="003A156E" w:rsidRDefault="00CE1B7D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87DAA" w14:textId="09C82EFB" w:rsidR="00CE1B7D" w:rsidRPr="003A156E" w:rsidRDefault="00A248DC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9CF42" w14:textId="7270118B" w:rsidR="00CE1B7D" w:rsidRPr="003A156E" w:rsidRDefault="00A248DC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, 1.0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0CB0D" w14:textId="7A1CC4BE" w:rsidR="00CE1B7D" w:rsidRPr="003A156E" w:rsidRDefault="00A248DC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A94C8" w14:textId="77777777" w:rsidR="00CE1B7D" w:rsidRPr="003A156E" w:rsidRDefault="00CE1B7D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A7513" w14:textId="3732FBB5" w:rsidR="00CE1B7D" w:rsidRPr="003A156E" w:rsidRDefault="00CE1B7D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A517E" w14:textId="2A29C89D" w:rsidR="00CE1B7D" w:rsidRPr="003A156E" w:rsidRDefault="00CE1B7D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0, 1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4FE5A" w14:textId="7C3B468C" w:rsidR="00CE1B7D" w:rsidRPr="003A156E" w:rsidRDefault="00CE1B7D" w:rsidP="00A01D8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34C35073" w14:textId="1907D517" w:rsidR="00E26700" w:rsidRDefault="00A44DF4" w:rsidP="00A44DF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RDS, acute respiratory distress syndrome; AECOPD, </w:t>
      </w:r>
      <w:r w:rsidRPr="00C40B20">
        <w:rPr>
          <w:rFonts w:ascii="Times New Roman" w:hAnsi="Times New Roman" w:cs="Times New Roman"/>
          <w:sz w:val="18"/>
          <w:szCs w:val="18"/>
        </w:rPr>
        <w:t>Acute exacerbation of chronic obstructive pulmonary disease</w:t>
      </w:r>
      <w:r>
        <w:rPr>
          <w:rFonts w:ascii="Times New Roman" w:hAnsi="Times New Roman" w:cs="Times New Roman"/>
          <w:sz w:val="18"/>
          <w:szCs w:val="18"/>
        </w:rPr>
        <w:t>; ECMO, E</w:t>
      </w:r>
      <w:r w:rsidRPr="007133FD">
        <w:rPr>
          <w:rFonts w:ascii="Times New Roman" w:hAnsi="Times New Roman" w:cs="Times New Roman"/>
          <w:sz w:val="18"/>
          <w:szCs w:val="18"/>
        </w:rPr>
        <w:t>xtracorporeal membrane oxygenation</w:t>
      </w:r>
      <w:r>
        <w:rPr>
          <w:rFonts w:ascii="Times New Roman" w:hAnsi="Times New Roman" w:cs="Times New Roman"/>
          <w:sz w:val="18"/>
          <w:szCs w:val="18"/>
        </w:rPr>
        <w:t>;</w:t>
      </w:r>
      <w:r w:rsidR="00CE1B7D">
        <w:rPr>
          <w:rFonts w:ascii="Times New Roman" w:hAnsi="Times New Roman" w:cs="Times New Roman"/>
          <w:sz w:val="18"/>
          <w:szCs w:val="18"/>
        </w:rPr>
        <w:t xml:space="preserve"> ICU, intensive care unit;</w:t>
      </w:r>
      <w:r>
        <w:rPr>
          <w:rFonts w:ascii="Times New Roman" w:hAnsi="Times New Roman" w:cs="Times New Roman"/>
          <w:sz w:val="18"/>
          <w:szCs w:val="18"/>
        </w:rPr>
        <w:t xml:space="preserve"> IDDVT, </w:t>
      </w:r>
      <w:r w:rsidRPr="00C40B20">
        <w:rPr>
          <w:rFonts w:ascii="Times New Roman" w:hAnsi="Times New Roman" w:cs="Times New Roman"/>
          <w:sz w:val="18"/>
          <w:szCs w:val="18"/>
        </w:rPr>
        <w:t>isolated distal deep vein thrombosis</w:t>
      </w:r>
      <w:r>
        <w:rPr>
          <w:rFonts w:ascii="Times New Roman" w:hAnsi="Times New Roman" w:cs="Times New Roman"/>
          <w:sz w:val="18"/>
          <w:szCs w:val="18"/>
        </w:rPr>
        <w:t xml:space="preserve">; PICC, </w:t>
      </w:r>
      <w:r w:rsidRPr="007133FD">
        <w:rPr>
          <w:rFonts w:ascii="Times New Roman" w:hAnsi="Times New Roman" w:cs="Times New Roman"/>
          <w:sz w:val="18"/>
          <w:szCs w:val="18"/>
        </w:rPr>
        <w:t>Peripherally Inserted Central Catheter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4B2E7A5" w14:textId="77777777" w:rsidR="004626F3" w:rsidRPr="00A44DF4" w:rsidRDefault="004626F3" w:rsidP="00DA4D4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4626F3" w:rsidRPr="00A44DF4" w:rsidSect="00A44DF4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5F939" w14:textId="77777777" w:rsidR="00495F84" w:rsidRDefault="00495F84" w:rsidP="00B63B57">
      <w:r>
        <w:separator/>
      </w:r>
    </w:p>
  </w:endnote>
  <w:endnote w:type="continuationSeparator" w:id="0">
    <w:p w14:paraId="33CE8685" w14:textId="77777777" w:rsidR="00495F84" w:rsidRDefault="00495F84" w:rsidP="00B63B57">
      <w:r>
        <w:continuationSeparator/>
      </w:r>
    </w:p>
  </w:endnote>
  <w:endnote w:type="continuationNotice" w:id="1">
    <w:p w14:paraId="72174157" w14:textId="77777777" w:rsidR="00495F84" w:rsidRDefault="00495F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C5EF18" w14:textId="77777777" w:rsidR="00434503" w:rsidRDefault="004345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709B9" w14:textId="77777777" w:rsidR="00495F84" w:rsidRDefault="00495F84" w:rsidP="00B63B57">
      <w:r>
        <w:separator/>
      </w:r>
    </w:p>
  </w:footnote>
  <w:footnote w:type="continuationSeparator" w:id="0">
    <w:p w14:paraId="3894E222" w14:textId="77777777" w:rsidR="00495F84" w:rsidRDefault="00495F84" w:rsidP="00B63B57">
      <w:r>
        <w:continuationSeparator/>
      </w:r>
    </w:p>
  </w:footnote>
  <w:footnote w:type="continuationNotice" w:id="1">
    <w:p w14:paraId="0E16DE91" w14:textId="77777777" w:rsidR="00495F84" w:rsidRDefault="00495F8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C30548" w14:textId="77777777" w:rsidR="00434503" w:rsidRDefault="004345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6C2ADF"/>
    <w:rsid w:val="000717DA"/>
    <w:rsid w:val="001A6A12"/>
    <w:rsid w:val="002C687B"/>
    <w:rsid w:val="002E6498"/>
    <w:rsid w:val="002F1D2E"/>
    <w:rsid w:val="003201A8"/>
    <w:rsid w:val="00343C7E"/>
    <w:rsid w:val="00385192"/>
    <w:rsid w:val="00434503"/>
    <w:rsid w:val="004626F3"/>
    <w:rsid w:val="00495F84"/>
    <w:rsid w:val="00506367"/>
    <w:rsid w:val="005C07C9"/>
    <w:rsid w:val="005F40CF"/>
    <w:rsid w:val="00624933"/>
    <w:rsid w:val="006300FA"/>
    <w:rsid w:val="0068356B"/>
    <w:rsid w:val="006C2ADF"/>
    <w:rsid w:val="007D71EE"/>
    <w:rsid w:val="00907825"/>
    <w:rsid w:val="00A248DC"/>
    <w:rsid w:val="00A44DF4"/>
    <w:rsid w:val="00B63B57"/>
    <w:rsid w:val="00CE1B7D"/>
    <w:rsid w:val="00D151E8"/>
    <w:rsid w:val="00DA4D4A"/>
    <w:rsid w:val="00DA53A6"/>
    <w:rsid w:val="00E26700"/>
    <w:rsid w:val="00EA1C7E"/>
    <w:rsid w:val="00F1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D89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D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AD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3B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3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3B57"/>
    <w:rPr>
      <w:sz w:val="18"/>
      <w:szCs w:val="18"/>
    </w:rPr>
  </w:style>
  <w:style w:type="paragraph" w:styleId="Revision">
    <w:name w:val="Revision"/>
    <w:hidden/>
    <w:uiPriority w:val="99"/>
    <w:semiHidden/>
    <w:rsid w:val="00E26700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7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70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D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AD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B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3B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3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3B57"/>
    <w:rPr>
      <w:sz w:val="18"/>
      <w:szCs w:val="18"/>
    </w:rPr>
  </w:style>
  <w:style w:type="paragraph" w:styleId="Revision">
    <w:name w:val="Revision"/>
    <w:hidden/>
    <w:uiPriority w:val="99"/>
    <w:semiHidden/>
    <w:rsid w:val="00E26700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7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7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CB9372-E24A-49E3-8099-58E3AF4B8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03</Words>
  <Characters>2432</Characters>
  <Application>Microsoft Office Word</Application>
  <DocSecurity>0</DocSecurity>
  <Lines>405</Lines>
  <Paragraphs>218</Paragraphs>
  <ScaleCrop>false</ScaleCrop>
  <Company/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Tang</dc:creator>
  <cp:lastModifiedBy>S3G_Reference_Citation_Sequence</cp:lastModifiedBy>
  <cp:revision>6</cp:revision>
  <dcterms:created xsi:type="dcterms:W3CDTF">2022-02-24T17:06:00Z</dcterms:created>
  <dcterms:modified xsi:type="dcterms:W3CDTF">2022-12-07T19:24:00Z</dcterms:modified>
</cp:coreProperties>
</file>